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030EF0" w14:textId="5B9FBF11" w:rsidR="00E16DC9" w:rsidRPr="00E16DC9" w:rsidRDefault="00E16DC9">
      <w:pPr>
        <w:rPr>
          <w:b/>
          <w:bCs/>
        </w:rPr>
      </w:pPr>
      <w:r w:rsidRPr="00E16DC9">
        <w:rPr>
          <w:b/>
          <w:bCs/>
        </w:rPr>
        <w:t>Supplementary Video S1 Label</w:t>
      </w:r>
    </w:p>
    <w:p w14:paraId="6335FA1F" w14:textId="5D8B419B" w:rsidR="004C3BFB" w:rsidRPr="00E16DC9" w:rsidRDefault="00E16DC9">
      <w:r>
        <w:t>GSTs digital twin</w:t>
      </w:r>
      <w:r w:rsidRPr="00E16DC9">
        <w:t xml:space="preserve"> model animation s</w:t>
      </w:r>
      <w:r w:rsidRPr="00E16DC9">
        <w:t>imulating the gesture with which the active stone is pushed against the passive stone with a vertical displacement at the beginning of the grinding action. T</w:t>
      </w:r>
      <w:r w:rsidRPr="00E16DC9">
        <w:t>he action is repeated in cycles only for representation purpose</w:t>
      </w:r>
      <w:r w:rsidRPr="00E16DC9">
        <w:t>.</w:t>
      </w:r>
    </w:p>
    <w:p w14:paraId="1DCB8700" w14:textId="77777777" w:rsidR="00E16DC9" w:rsidRPr="00E16DC9" w:rsidRDefault="00E16DC9"/>
    <w:p w14:paraId="3688E929" w14:textId="0824AD90" w:rsidR="00E16DC9" w:rsidRPr="00E16DC9" w:rsidRDefault="00E16DC9">
      <w:pPr>
        <w:rPr>
          <w:b/>
          <w:bCs/>
        </w:rPr>
      </w:pPr>
      <w:r w:rsidRPr="00E16DC9">
        <w:rPr>
          <w:b/>
          <w:bCs/>
        </w:rPr>
        <w:t>Supplementary Video S2 Label</w:t>
      </w:r>
    </w:p>
    <w:p w14:paraId="298BC573" w14:textId="4C913A7B" w:rsidR="00E16DC9" w:rsidRPr="00E16DC9" w:rsidRDefault="00E16DC9" w:rsidP="00E16DC9">
      <w:r>
        <w:t>GTSs digital twin</w:t>
      </w:r>
      <w:r w:rsidRPr="00E16DC9">
        <w:t xml:space="preserve"> model animation simulating the</w:t>
      </w:r>
      <w:r w:rsidRPr="00E16DC9">
        <w:t xml:space="preserve"> grinding action</w:t>
      </w:r>
      <w:r w:rsidR="00D00A49">
        <w:t xml:space="preserve"> including</w:t>
      </w:r>
      <w:r>
        <w:t xml:space="preserve"> </w:t>
      </w:r>
      <w:r w:rsidRPr="00E16DC9">
        <w:t xml:space="preserve">the </w:t>
      </w:r>
      <w:r w:rsidRPr="00E16DC9">
        <w:t xml:space="preserve">active stone </w:t>
      </w:r>
      <w:r w:rsidRPr="00E16DC9">
        <w:t xml:space="preserve">vertical displacement </w:t>
      </w:r>
      <w:r w:rsidR="00D00A49">
        <w:t xml:space="preserve">that </w:t>
      </w:r>
      <w:r>
        <w:t>brings the</w:t>
      </w:r>
      <w:r w:rsidRPr="00E16DC9">
        <w:t xml:space="preserve"> stone</w:t>
      </w:r>
      <w:r>
        <w:t>s in contact</w:t>
      </w:r>
      <w:r w:rsidR="00D00A49">
        <w:t>,</w:t>
      </w:r>
      <w:r w:rsidRPr="00E16DC9">
        <w:t xml:space="preserve"> </w:t>
      </w:r>
      <w:r w:rsidR="00D00A49" w:rsidRPr="00E16DC9">
        <w:t xml:space="preserve">and </w:t>
      </w:r>
      <w:r w:rsidR="00D00A49">
        <w:t xml:space="preserve">the </w:t>
      </w:r>
      <w:r>
        <w:t xml:space="preserve">subsequently </w:t>
      </w:r>
      <w:r w:rsidR="00D00A49">
        <w:t>h</w:t>
      </w:r>
      <w:r>
        <w:t>orizontal</w:t>
      </w:r>
      <w:r w:rsidR="00D00A49">
        <w:t xml:space="preserve"> motion</w:t>
      </w:r>
      <w:r w:rsidRPr="00E16DC9">
        <w:t>.</w:t>
      </w:r>
      <w:r w:rsidRPr="00E16DC9">
        <w:t xml:space="preserve"> The action is repeated in cycles only for representation purpose.</w:t>
      </w:r>
    </w:p>
    <w:p w14:paraId="17E75FFB" w14:textId="77777777" w:rsidR="00E16DC9" w:rsidRDefault="00E16DC9"/>
    <w:sectPr w:rsidR="00E16DC9" w:rsidSect="002C06D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513A"/>
    <w:rsid w:val="002C06D9"/>
    <w:rsid w:val="004C3BFB"/>
    <w:rsid w:val="005A04E8"/>
    <w:rsid w:val="0078705F"/>
    <w:rsid w:val="00A44BFF"/>
    <w:rsid w:val="00C9513A"/>
    <w:rsid w:val="00D00A49"/>
    <w:rsid w:val="00E16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5F0FE1"/>
  <w15:chartTrackingRefBased/>
  <w15:docId w15:val="{27E9531D-3554-49B3-98B0-7D7E6CC90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85</Words>
  <Characters>4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Rosaria Marulli</dc:creator>
  <cp:keywords/>
  <dc:description/>
  <cp:lastModifiedBy>Maria Rosaria Marulli</cp:lastModifiedBy>
  <cp:revision>2</cp:revision>
  <dcterms:created xsi:type="dcterms:W3CDTF">2023-10-16T20:02:00Z</dcterms:created>
  <dcterms:modified xsi:type="dcterms:W3CDTF">2023-10-16T20:14:00Z</dcterms:modified>
</cp:coreProperties>
</file>